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E1F" w:rsidRDefault="00D20E1F" w:rsidP="00D20E1F">
      <w:pPr>
        <w:widowControl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Table S</w:t>
      </w:r>
      <w:r>
        <w:rPr>
          <w:rFonts w:ascii="Arial" w:hAnsi="Arial"/>
          <w:sz w:val="20"/>
          <w:szCs w:val="20"/>
        </w:rPr>
        <w:t>6</w:t>
      </w:r>
      <w:bookmarkStart w:id="0" w:name="_GoBack"/>
      <w:bookmarkEnd w:id="0"/>
      <w:r>
        <w:rPr>
          <w:rFonts w:ascii="Arial" w:hAnsi="Arial"/>
          <w:sz w:val="20"/>
          <w:szCs w:val="20"/>
        </w:rPr>
        <w:t xml:space="preserve">. </w:t>
      </w:r>
      <w:r w:rsidRPr="002728A0">
        <w:rPr>
          <w:rFonts w:ascii="Arial" w:hAnsi="Arial"/>
          <w:sz w:val="20"/>
          <w:szCs w:val="20"/>
        </w:rPr>
        <w:t>The full length of XLOC_098131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TTTCCCTCAAAACCGGTAGGAGAGCCCTGTGCAGGACCTGAGCTGCTC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TGAAGGGTGGCTGTGTTCCTATGAGCCACTTTGGTGGGACATGGGTAAG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CAAGTTGATGGCTGGACTTGATGATCTCGAAGGTCTTTTCCAACCTAA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GATCCCATGATTTCCACTCTGCCATCCCACAGAGGTTTTTTCTCTGAG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GAGCAGTGGGCCACAGGGCAGTGAATGATGGCAAGGAGATGGAGAGTG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GGCACTGTGCCCAAGTCCAGGCGTGAGGAAGCCCCAGTGACTGTGTTTG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TCACAGCCTGTTTTTCCACTGAATGCTGCCAGCCTCCAGGCTGCTTGA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ACCACGTGCTGCTTGCATTGCTGTCTTTTCATCTGCCACCCCTTGGTG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CCCTGAGGTGTGCGGGCTGGGGATAGCTGCAGGTGACTGGAAATGCTG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GGAAAACAACCCCTCATGAGGGAATTAACTCTTGCTTTTATTTCTTTT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TGGTGTGAATACAGCTCTGAGGATGCAGGAGAGCTTTGCTGATGTTCC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CAGAGCTTGAAATAGTTTTCTTCCCCAAAGATGGATGCTGAGCACTTT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AGCTGGCCATTTAGAGAGTTTGTAACCAGAAATCAATCCAGGCAGAAA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ATGTACATCTACCTGTTTACATCATAAACCACAAACGCGTTTGCATCC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GCAACAAACACCTGGGCAACATCCAGAGGAGACATTCCCAACGTGTTAA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ACTGCCAGCGCTGGGATCCTGTAACCACAGCACATGGAGATGATGGGA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TCAGTTAAATTAAGGAGAACCACCAAGATTGTGAAACGTGGCAGCAGG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AAGAGCTGGTTGCAACACAGGCTAGACTTTAGGTCTGTTGGCCAATCG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CACATCTGATGCTGGTGATTGGGATGCCAGAGACAGTTCCCTGACTGC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GATCTACCCTGTGGGTCACTGAGGCACGTTCTTGAGGGCTGATCCTCCTG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GCCTGCACAAATCTGCATGTCCAATTTCCCGAATGGCAGAAAATTCTAC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TAAGATGACATTTATCAGCTAATCTTTTAAAAGAAATTAACTGGGTAT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ATGAGGCTTAGACTTAGGGTATCATAGAATCATTAAGGTTGGAAAAGA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ACCAAGACCAGCAAGTCCGACTGTCAACTGATTCCCCACCATGCCCAC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ACTACATCCTTCTGTGCCACAATCTAACTTCTCAGTGGCACCAGGGAG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GCACAACCAAGCTCCTTTTGGATCCCACTTGTATCTTGTTCCCTTACTG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AGGACAGACCCAAGCCCAACCCTGGCAAACATTTCCTACCAGGGCAGC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CCACTGTGCAGGCTGGGTGATGAGGCACCAGTGGGTGCAAGGAAACCC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AAGCCCACAGGGGTCAGGGCTGGCAATGCCCCACATCCCTCCATGCTG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CAGCCCTTCTGCTGATGTTCTGCAGGAGAGCAGCAGCTGATGGTGCTA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AATACCCTTGGGCAGGGTAGCAGTGGTTCAGCACTGGGCTTCCCAGAAG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GTGCTGGTATTTCAGCCTTGTGACTCCAGCTCAGGCCACTTGATGAAC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GCATGCAACTTTGCTCTGATTTCCCCATTTGGTAGGGAACAATCTCAGT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CGGATGGATAAGTCAGCAAACAGCATAGTTCGCTTTCTTATTTTAGGT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CCCATAGACATAGATATGAATGACTCTGAAATATAGGCAGCACCTGGT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TTCCCTGCTGTCACATTGTCCCCTTGATGGAAAAGCAAAGGAGATTCC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TACAAGATCCCTCTGTAGGTCTGAGGAGGCAGCCGTAAATGTCCGACC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ATGCGTGCCAAACATCCAACCACTCTGCAACCTCACTTTGCCCATTGC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GTGGGGCAAGATGGGAGGGATTCCCCAAATCTGCAAGCACATCCCATA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ATACCCCGGACACCAGCTGAGAGCACCACCTGTCAGTGGAGTGCTTTG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CCCAAACCAGGTCCTGCTGGCACATCCCTCTGACACACTCTACAGAAG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AAAAGTAAAACTAGGAACTTTTTGACTTCTTATTTTGCAGAAGTGTGACC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TTCGACCTGAATCACGATGAGTGGTTATGAGGAAGAGCTGCTCTCACTT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lastRenderedPageBreak/>
        <w:t>CTAAATTATTGCCATGCAATGAGCAGGTTTCCATGGGGTAGCTGAAGGC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TGTCCTGAGGTACAAGGGATACAAGCATCCCATTCTTGCTCTACTTTGCA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TAAAGGACTGGTCTTAGAGGAGCTTATTCTCTAAAAATGACCTGACTGG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TGAATAAAACACAATTTCTGTTTTAATATTGTTGTGTTATGAAACACTG</w:t>
      </w:r>
    </w:p>
    <w:p w:rsidR="00D20E1F" w:rsidRPr="001F6FE6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1F6FE6">
        <w:rPr>
          <w:rFonts w:ascii="Consolas" w:hAnsi="Consolas" w:cs="Consolas"/>
          <w:sz w:val="22"/>
        </w:rPr>
        <w:t>CAATAGAGGCACAAATGTGGGCAAGAACAAGTTTTACTGCAGACGCTTTA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TCTGCTGATAGATTGTCCCAGTGCTGCATTCCTCATTCCCTGGGGGTCTG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GTCCAGCTCAGATTGGAAGATAGTGAAGATCTTGGGAGATCTCCAGTAGT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GTGGGTCAAAATTCACTGATTACAGAAATGCAATTGGTTCAGTTGATCTG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CATAAAGAAAAAAACCACAGCCCATAGTGGGAATGTAGAGTAGGATTGAG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AGGAAAAGCTGAGCCCTAATAGGGAGGCTGGTGCATGGTGTATTCAATAA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TTGCATTTATGAATAAACAATTAAGTATTACCAATGAATCTCTTGCATTT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TATTGACCCAGGCACAGAAGCTGCTTTTTGGCACTGATGACTTGCTCAGT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TCACGCTTGACAATGGGGAATTGTAGTGGCTGTTCCCTTAAGAAATCATC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CAAGATTGGGACTTATTTGTGCGCCATTGCTTGCATCAATTAACAGTACA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ATCTTTTTGTTATGAAAACGCAAACATTAGTAGCCTGAGGAGCCTTGTAA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ATGCAAATATAAAACTTTAATTTCAGTAACCCCCACTTTCCCTTCAAGTA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CAATAAAGGCTCTTTTTTTTTTTTTTTTTCATTTGCTGTTACAACGACGG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GTCTTTATTATTATTATTATTATTTTTCCTCTTTCTCTTCACTTTACATT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GAGTTTAACTCAGGGGATTTCAGTAGGGATAGTTTTCCATCAGCAGATAT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GGGGTGGCTGCAGCCGGTGCTGGGATCTGTGGGCTCCTTGGGGCAGGTCA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GTGCCAACCATAGGGAGGGGATCATGGCTGGGCACTGGGGCCAGCCTTGG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GCAGGGCAGAATTCTCACGTGAGGATTCTTTCCACTCTCTCCAGGCAGCT</w:t>
      </w:r>
    </w:p>
    <w:p w:rsidR="00D20E1F" w:rsidRPr="008C3EDD" w:rsidRDefault="00D20E1F" w:rsidP="00D20E1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</w:rPr>
      </w:pPr>
      <w:r w:rsidRPr="008C3EDD">
        <w:rPr>
          <w:rFonts w:ascii="Consolas" w:hAnsi="Consolas" w:cs="Consolas"/>
          <w:sz w:val="22"/>
        </w:rPr>
        <w:t>GGAGAGCCTAAATTTGGCATCGTGTTTCTGTTGCGAGAATGAGAAGGAGA</w:t>
      </w:r>
    </w:p>
    <w:p w:rsidR="00D20E1F" w:rsidRPr="002728A0" w:rsidRDefault="00D20E1F" w:rsidP="00D20E1F">
      <w:pPr>
        <w:widowControl/>
        <w:jc w:val="left"/>
        <w:rPr>
          <w:rFonts w:ascii="Arial" w:hAnsi="Arial"/>
          <w:sz w:val="20"/>
          <w:szCs w:val="20"/>
        </w:rPr>
      </w:pPr>
      <w:r w:rsidRPr="00B71555">
        <w:rPr>
          <w:rFonts w:ascii="Consolas" w:hAnsi="Consolas" w:cs="Consolas"/>
          <w:sz w:val="22"/>
        </w:rPr>
        <w:t>GAGAGACCTTGAAACGTGCCC</w:t>
      </w:r>
    </w:p>
    <w:p w:rsidR="004115CB" w:rsidRDefault="004115CB"/>
    <w:sectPr w:rsidR="004115CB" w:rsidSect="008E0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E1F"/>
    <w:rsid w:val="000C704B"/>
    <w:rsid w:val="004115CB"/>
    <w:rsid w:val="00D2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B863"/>
  <w15:chartTrackingRefBased/>
  <w15:docId w15:val="{C1BA086B-E8F7-4A7E-9138-9DF691692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0E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皓</dc:creator>
  <cp:keywords/>
  <dc:description/>
  <cp:lastModifiedBy>范皓</cp:lastModifiedBy>
  <cp:revision>1</cp:revision>
  <dcterms:created xsi:type="dcterms:W3CDTF">2018-09-21T12:10:00Z</dcterms:created>
  <dcterms:modified xsi:type="dcterms:W3CDTF">2018-09-21T12:10:00Z</dcterms:modified>
</cp:coreProperties>
</file>